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7074A8" w14:textId="0959446D" w:rsidR="00DD7C07" w:rsidRDefault="00F12340" w:rsidP="00DD7C07">
      <w:pPr>
        <w:suppressAutoHyphens/>
        <w:spacing w:after="200" w:line="480" w:lineRule="auto"/>
        <w:jc w:val="both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GB" w:eastAsia="ar-SA"/>
        </w:rPr>
      </w:pPr>
      <w:r w:rsidRPr="00F1234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GB" w:eastAsia="ar-SA"/>
        </w:rPr>
        <w:t>Supplemental data for online publication</w:t>
      </w:r>
    </w:p>
    <w:p w14:paraId="40A2BB80" w14:textId="33A39EEF" w:rsidR="00F12340" w:rsidRPr="00F12340" w:rsidRDefault="00F12340" w:rsidP="00DD7C07">
      <w:pPr>
        <w:suppressAutoHyphens/>
        <w:spacing w:after="200"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ar-SA"/>
        </w:rPr>
      </w:pPr>
      <w:r w:rsidRPr="00F1234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GB" w:eastAsia="ar-SA"/>
        </w:rPr>
        <w:t xml:space="preserve">Figure 1S (A) </w:t>
      </w:r>
      <w:r w:rsidRPr="00F12340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ar-SA"/>
        </w:rPr>
        <w:t xml:space="preserve">Chlorophyll-A (µmol. g-1 leaf) and </w:t>
      </w:r>
      <w:r w:rsidRPr="00F1234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GB" w:eastAsia="ar-SA"/>
        </w:rPr>
        <w:t>(B)</w:t>
      </w:r>
      <w:r w:rsidRPr="00F12340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ar-SA"/>
        </w:rPr>
        <w:t xml:space="preserve"> Chlorophyll-B (µmol. g-1 leaf) in infected non-treated control trees (</w:t>
      </w:r>
      <w:proofErr w:type="spellStart"/>
      <w:r w:rsidRPr="00F12340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ar-SA"/>
        </w:rPr>
        <w:t>iCTR</w:t>
      </w:r>
      <w:proofErr w:type="spellEnd"/>
      <w:r w:rsidRPr="00F12340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ar-SA"/>
        </w:rPr>
        <w:t>), infected trees treated with methyl-</w:t>
      </w:r>
      <w:proofErr w:type="spellStart"/>
      <w:r w:rsidRPr="00F12340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ar-SA"/>
        </w:rPr>
        <w:t>jasmonate</w:t>
      </w:r>
      <w:proofErr w:type="spellEnd"/>
      <w:r w:rsidRPr="00F12340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ar-SA"/>
        </w:rPr>
        <w:t xml:space="preserve"> (</w:t>
      </w:r>
      <w:proofErr w:type="spellStart"/>
      <w:r w:rsidRPr="00F12340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ar-SA"/>
        </w:rPr>
        <w:t>iMeJA</w:t>
      </w:r>
      <w:proofErr w:type="spellEnd"/>
      <w:r w:rsidRPr="00F12340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ar-SA"/>
        </w:rPr>
        <w:t>), salicylic acid (</w:t>
      </w:r>
      <w:proofErr w:type="spellStart"/>
      <w:r w:rsidRPr="00F12340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ar-SA"/>
        </w:rPr>
        <w:t>iSA</w:t>
      </w:r>
      <w:proofErr w:type="spellEnd"/>
      <w:r w:rsidRPr="00F12340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ar-SA"/>
        </w:rPr>
        <w:t>) or benzo (1,2,3)-thiadiazole-7-carbothioic acid-S-methyl ester (</w:t>
      </w:r>
      <w:proofErr w:type="spellStart"/>
      <w:r w:rsidRPr="00F12340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ar-SA"/>
        </w:rPr>
        <w:t>iBTH</w:t>
      </w:r>
      <w:proofErr w:type="spellEnd"/>
      <w:r w:rsidRPr="00F12340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ar-SA"/>
        </w:rPr>
        <w:t>) (7, 14, 21, 28 and 35 days after inoculation). Values represent the mean of 4 biological replicates ± standard error of the mean. Significance levels of treatments and time-point for malondialdehyde: ***, P &lt; 0.001; **, P &lt; 0.01; *, P &lt; 0.05; ns, not significant.</w:t>
      </w:r>
    </w:p>
    <w:sectPr w:rsidR="00F12340" w:rsidRPr="00F12340" w:rsidSect="00F12340">
      <w:pgSz w:w="11906" w:h="16838"/>
      <w:pgMar w:top="1418" w:right="1701" w:bottom="1418" w:left="1701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8B6EEFD" w14:textId="77777777" w:rsidR="00000000" w:rsidRDefault="00F12340">
      <w:pPr>
        <w:spacing w:after="0" w:line="240" w:lineRule="auto"/>
      </w:pPr>
      <w:r>
        <w:separator/>
      </w:r>
    </w:p>
  </w:endnote>
  <w:endnote w:type="continuationSeparator" w:id="0">
    <w:p w14:paraId="598FD9BD" w14:textId="77777777" w:rsidR="00000000" w:rsidRDefault="00F1234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A31F640" w14:textId="77777777" w:rsidR="00000000" w:rsidRDefault="00F12340">
      <w:pPr>
        <w:spacing w:after="0" w:line="240" w:lineRule="auto"/>
      </w:pPr>
      <w:r>
        <w:separator/>
      </w:r>
    </w:p>
  </w:footnote>
  <w:footnote w:type="continuationSeparator" w:id="0">
    <w:p w14:paraId="14032C7E" w14:textId="77777777" w:rsidR="00000000" w:rsidRDefault="00F1234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2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7C07"/>
    <w:rsid w:val="005D453E"/>
    <w:rsid w:val="00DD7C07"/>
    <w:rsid w:val="00F123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AE37868"/>
  <w15:chartTrackingRefBased/>
  <w15:docId w15:val="{11DAD3FE-89B2-4CD3-926F-74480D45B6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iedepgina">
    <w:name w:val="footer"/>
    <w:basedOn w:val="Normal"/>
    <w:link w:val="PiedepginaCar"/>
    <w:uiPriority w:val="99"/>
    <w:unhideWhenUsed/>
    <w:rsid w:val="00DD7C07"/>
    <w:pPr>
      <w:tabs>
        <w:tab w:val="center" w:pos="4252"/>
        <w:tab w:val="right" w:pos="8504"/>
      </w:tabs>
      <w:spacing w:after="0" w:line="240" w:lineRule="auto"/>
    </w:pPr>
    <w:rPr>
      <w:lang w:val="pt-PT"/>
    </w:rPr>
  </w:style>
  <w:style w:type="character" w:customStyle="1" w:styleId="PiedepginaCar">
    <w:name w:val="Pie de página Car"/>
    <w:basedOn w:val="Fuentedeprrafopredeter"/>
    <w:link w:val="Piedepgina"/>
    <w:uiPriority w:val="99"/>
    <w:rsid w:val="00DD7C07"/>
    <w:rPr>
      <w:lang w:val="pt-PT"/>
    </w:rPr>
  </w:style>
  <w:style w:type="character" w:styleId="Nmerodelnea">
    <w:name w:val="line number"/>
    <w:basedOn w:val="Fuentedeprrafopredeter"/>
    <w:uiPriority w:val="99"/>
    <w:semiHidden/>
    <w:unhideWhenUsed/>
    <w:rsid w:val="00DD7C0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9</Words>
  <Characters>491</Characters>
  <Application>Microsoft Office Word</Application>
  <DocSecurity>0</DocSecurity>
  <Lines>4</Lines>
  <Paragraphs>1</Paragraphs>
  <ScaleCrop>false</ScaleCrop>
  <Company/>
  <LinksUpToDate>false</LinksUpToDate>
  <CharactersWithSpaces>5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rian Lopez</dc:creator>
  <cp:keywords/>
  <dc:description/>
  <cp:lastModifiedBy>Adrian Lopez</cp:lastModifiedBy>
  <cp:revision>2</cp:revision>
  <dcterms:created xsi:type="dcterms:W3CDTF">2022-06-06T07:39:00Z</dcterms:created>
  <dcterms:modified xsi:type="dcterms:W3CDTF">2022-06-06T07:39:00Z</dcterms:modified>
</cp:coreProperties>
</file>